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D13BB2" w14:textId="1FED7825" w:rsidR="00CE367D" w:rsidRPr="00CE367D" w:rsidRDefault="00CE367D" w:rsidP="00CE367D">
      <w:pPr>
        <w:pStyle w:val="a9"/>
      </w:pPr>
      <w:r w:rsidRPr="00CE367D">
        <w:rPr>
          <w:rFonts w:eastAsiaTheme="minorEastAsia"/>
          <w:b/>
          <w:bCs/>
        </w:rPr>
        <w:t>S</w:t>
      </w:r>
      <w:r w:rsidR="007C61C2">
        <w:rPr>
          <w:rFonts w:eastAsiaTheme="minorEastAsia"/>
          <w:b/>
          <w:bCs/>
        </w:rPr>
        <w:t>1</w:t>
      </w:r>
      <w:r w:rsidR="004E4503">
        <w:rPr>
          <w:rFonts w:eastAsiaTheme="minorEastAsia" w:hint="eastAsia"/>
          <w:b/>
          <w:bCs/>
        </w:rPr>
        <w:t xml:space="preserve"> </w:t>
      </w:r>
      <w:r w:rsidR="007C61C2">
        <w:rPr>
          <w:rFonts w:eastAsiaTheme="minorEastAsia"/>
          <w:b/>
          <w:bCs/>
        </w:rPr>
        <w:t>Tab</w:t>
      </w:r>
      <w:r w:rsidR="006B2529">
        <w:rPr>
          <w:rFonts w:eastAsiaTheme="minorEastAsia" w:hint="eastAsia"/>
          <w:b/>
          <w:bCs/>
        </w:rPr>
        <w:t>le</w:t>
      </w:r>
      <w:r w:rsidRPr="00CE367D">
        <w:rPr>
          <w:rFonts w:eastAsiaTheme="minorEastAsia"/>
          <w:b/>
          <w:bCs/>
        </w:rPr>
        <w:t xml:space="preserve">. </w:t>
      </w:r>
      <w:r w:rsidR="00032EC9" w:rsidRPr="00F1762D">
        <w:rPr>
          <w:rFonts w:eastAsiaTheme="minorHAnsi"/>
          <w:b/>
        </w:rPr>
        <w:t xml:space="preserve">Questionnaire on </w:t>
      </w:r>
      <w:bookmarkStart w:id="0" w:name="_Hlk166444093"/>
      <w:r w:rsidR="007809DC" w:rsidRPr="00CE367D">
        <w:rPr>
          <w:b/>
          <w:bCs/>
        </w:rPr>
        <w:t>healthcare providers</w:t>
      </w:r>
      <w:r w:rsidR="007809DC">
        <w:rPr>
          <w:rFonts w:eastAsiaTheme="minorHAnsi"/>
          <w:b/>
        </w:rPr>
        <w:t xml:space="preserve">’ </w:t>
      </w:r>
      <w:bookmarkEnd w:id="0"/>
      <w:r w:rsidR="00032EC9" w:rsidRPr="00F1762D">
        <w:rPr>
          <w:rFonts w:eastAsiaTheme="minorHAnsi"/>
          <w:b/>
        </w:rPr>
        <w:t>satisfaction with using WellCheck</w:t>
      </w:r>
      <w:r w:rsidRPr="00CE367D">
        <w:rPr>
          <w:b/>
          <w:bCs/>
        </w:rPr>
        <w:t xml:space="preserve"> </w:t>
      </w:r>
    </w:p>
    <w:p w14:paraId="1099FDE6" w14:textId="45F63E57" w:rsidR="00F21CF4" w:rsidRPr="00CE367D" w:rsidRDefault="00F21CF4" w:rsidP="00F21CF4">
      <w:pPr>
        <w:rPr>
          <w:rFonts w:ascii="Times New Roman" w:eastAsiaTheme="minorHAnsi" w:hAnsi="Times New Roman" w:cs="Times New Roman"/>
          <w:sz w:val="24"/>
          <w:szCs w:val="28"/>
          <w:lang w:val="en-US"/>
        </w:rPr>
      </w:pPr>
      <w:r w:rsidRPr="00CE367D">
        <w:rPr>
          <w:rFonts w:ascii="Times New Roman" w:eastAsiaTheme="minorHAnsi" w:hAnsi="Times New Roman" w:cs="Times New Roman"/>
          <w:sz w:val="24"/>
          <w:szCs w:val="28"/>
          <w:lang w:val="en-US"/>
        </w:rPr>
        <w:t>※</w:t>
      </w:r>
      <w:r w:rsidR="008546D0" w:rsidRPr="00CE367D">
        <w:rPr>
          <w:rFonts w:ascii="Times New Roman" w:eastAsiaTheme="minorHAnsi" w:hAnsi="Times New Roman" w:cs="Times New Roman"/>
          <w:sz w:val="24"/>
          <w:szCs w:val="28"/>
          <w:lang w:val="en-US"/>
        </w:rPr>
        <w:t xml:space="preserve"> </w:t>
      </w:r>
      <w:r w:rsidR="00CE367D" w:rsidRPr="00CE367D">
        <w:rPr>
          <w:rFonts w:ascii="Times New Roman" w:eastAsiaTheme="minorHAnsi" w:hAnsi="Times New Roman" w:cs="Times New Roman"/>
          <w:sz w:val="24"/>
          <w:szCs w:val="28"/>
          <w:lang w:val="en-US"/>
        </w:rPr>
        <w:t>Has using WellCheck helped your healthcare team more effectively manage chronic conditions and improve efficiency?</w:t>
      </w:r>
    </w:p>
    <w:p w14:paraId="7EAE2124" w14:textId="77777777" w:rsidR="00C603EC" w:rsidRPr="00CE367D" w:rsidRDefault="00C603EC" w:rsidP="00F21CF4">
      <w:pPr>
        <w:rPr>
          <w:rFonts w:asciiTheme="minorHAnsi" w:eastAsiaTheme="minorHAnsi" w:hAnsiTheme="minorHAnsi"/>
          <w:sz w:val="8"/>
          <w:lang w:val="en-US"/>
        </w:rPr>
      </w:pPr>
    </w:p>
    <w:tbl>
      <w:tblPr>
        <w:tblW w:w="10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35"/>
        <w:gridCol w:w="1049"/>
        <w:gridCol w:w="1049"/>
        <w:gridCol w:w="1049"/>
        <w:gridCol w:w="1049"/>
        <w:gridCol w:w="1049"/>
      </w:tblGrid>
      <w:tr w:rsidR="00CE367D" w:rsidRPr="005B1D70" w14:paraId="58C2F0BA" w14:textId="77777777" w:rsidTr="00CE367D">
        <w:trPr>
          <w:trHeight w:val="541"/>
          <w:tblHeader/>
        </w:trPr>
        <w:tc>
          <w:tcPr>
            <w:tcW w:w="5235" w:type="dxa"/>
            <w:shd w:val="clear" w:color="auto" w:fill="EFEFEF"/>
            <w:vAlign w:val="center"/>
          </w:tcPr>
          <w:p w14:paraId="793A51F1" w14:textId="4EC5144E" w:rsidR="00CE367D" w:rsidRPr="004E4503" w:rsidRDefault="00CE367D" w:rsidP="00CE367D">
            <w:pPr>
              <w:widowControl w:val="0"/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EFEFE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2FF932F" w14:textId="6B99FAF2" w:rsidR="00CE367D" w:rsidRPr="005B1D70" w:rsidRDefault="00CE367D" w:rsidP="00CE36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B1D7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049" w:type="dxa"/>
            <w:shd w:val="clear" w:color="auto" w:fill="EFEFE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1BE6490" w14:textId="76F74326" w:rsidR="00CE367D" w:rsidRPr="005B1D70" w:rsidRDefault="00CE367D" w:rsidP="00CE36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B1D7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049" w:type="dxa"/>
            <w:shd w:val="clear" w:color="auto" w:fill="EFEFE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024D722" w14:textId="279F51C1" w:rsidR="00CE367D" w:rsidRPr="005B1D70" w:rsidRDefault="00CE367D" w:rsidP="00CE36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B1D7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049" w:type="dxa"/>
            <w:shd w:val="clear" w:color="auto" w:fill="EFEFE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05DFFA0" w14:textId="55FE3222" w:rsidR="00CE367D" w:rsidRPr="005B1D70" w:rsidRDefault="00CE367D" w:rsidP="00CE36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B1D7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049" w:type="dxa"/>
            <w:shd w:val="clear" w:color="auto" w:fill="EFEFE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4303736" w14:textId="16FEC13E" w:rsidR="00CE367D" w:rsidRPr="005B1D70" w:rsidRDefault="00CE367D" w:rsidP="00CE36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B1D7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F21CF4" w:rsidRPr="007C61C2" w14:paraId="04805C7D" w14:textId="77777777" w:rsidTr="00CE367D"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2982" w14:textId="7600C673" w:rsidR="005B1D70" w:rsidRPr="005B1D70" w:rsidRDefault="00CE367D" w:rsidP="005B1D70">
            <w:pPr>
              <w:pStyle w:val="a9"/>
              <w:rPr>
                <w:rFonts w:eastAsiaTheme="minorEastAsia"/>
              </w:rPr>
            </w:pPr>
            <w:r w:rsidRPr="005B1D70">
              <w:rPr>
                <w:b/>
                <w:bCs/>
              </w:rPr>
              <w:t xml:space="preserve">1. </w:t>
            </w:r>
            <w:r w:rsidR="00D10F41">
              <w:rPr>
                <w:rFonts w:eastAsiaTheme="minorEastAsia"/>
              </w:rPr>
              <w:t>C</w:t>
            </w:r>
            <w:r w:rsidR="005B1D70" w:rsidRPr="005B1D70">
              <w:rPr>
                <w:rFonts w:eastAsiaTheme="minorEastAsia"/>
              </w:rPr>
              <w:t xml:space="preserve">an you </w:t>
            </w:r>
            <w:r w:rsidR="005B1D70" w:rsidRPr="005B1D70">
              <w:rPr>
                <w:rFonts w:eastAsiaTheme="minorEastAsia"/>
                <w:b/>
                <w:bCs/>
                <w:u w:val="single"/>
              </w:rPr>
              <w:t>better collect and verify information needed for treatment, such as a patient's blood sugar, lifestyle, and medical history</w:t>
            </w:r>
            <w:r w:rsidR="00D10F41" w:rsidRPr="00C77FFA">
              <w:rPr>
                <w:rFonts w:eastAsiaTheme="minorEastAsia"/>
              </w:rPr>
              <w:t>,</w:t>
            </w:r>
            <w:r w:rsidR="00D10F41" w:rsidRPr="00C77FFA">
              <w:rPr>
                <w:rFonts w:eastAsiaTheme="minorEastAsia"/>
                <w:b/>
                <w:bCs/>
              </w:rPr>
              <w:t xml:space="preserve"> </w:t>
            </w:r>
            <w:r w:rsidR="00D10F41" w:rsidRPr="00C77FFA">
              <w:rPr>
                <w:rFonts w:eastAsiaTheme="minorEastAsia"/>
              </w:rPr>
              <w:t>using the</w:t>
            </w:r>
            <w:r w:rsidR="00D10F41" w:rsidRPr="00C77FFA">
              <w:rPr>
                <w:rFonts w:eastAsiaTheme="minorEastAsia"/>
                <w:b/>
                <w:bCs/>
              </w:rPr>
              <w:t xml:space="preserve"> </w:t>
            </w:r>
            <w:r w:rsidR="00D10F41" w:rsidRPr="005B1D70">
              <w:rPr>
                <w:rFonts w:eastAsiaTheme="minorEastAsia"/>
              </w:rPr>
              <w:t>WellCheck</w:t>
            </w:r>
            <w:r w:rsidR="005B1D70" w:rsidRPr="005B1D70">
              <w:rPr>
                <w:rFonts w:eastAsiaTheme="minorEastAsia"/>
              </w:rPr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41D71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A6140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1AEFD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F87A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2E9E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1CF4" w:rsidRPr="007C61C2" w14:paraId="52E4117B" w14:textId="77777777" w:rsidTr="00CE367D"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272E" w14:textId="64157B60" w:rsidR="00F21CF4" w:rsidRPr="005B1D70" w:rsidRDefault="00CE367D" w:rsidP="00CE367D">
            <w:pPr>
              <w:pStyle w:val="a9"/>
              <w:rPr>
                <w:rFonts w:eastAsiaTheme="minorEastAsia"/>
              </w:rPr>
            </w:pPr>
            <w:r w:rsidRPr="005B1D70">
              <w:rPr>
                <w:b/>
                <w:bCs/>
              </w:rPr>
              <w:t xml:space="preserve">2. </w:t>
            </w:r>
            <w:r w:rsidR="005B1D70" w:rsidRPr="005B1D70">
              <w:t>Has using WellCheck</w:t>
            </w:r>
            <w:r w:rsidR="005B1D70" w:rsidRPr="005B1D70">
              <w:rPr>
                <w:rFonts w:eastAsiaTheme="minorEastAsia"/>
              </w:rPr>
              <w:t xml:space="preserve"> </w:t>
            </w:r>
            <w:r w:rsidRPr="005B1D70">
              <w:t xml:space="preserve">enabled your </w:t>
            </w:r>
            <w:r w:rsidRPr="005B1D70">
              <w:rPr>
                <w:b/>
                <w:bCs/>
                <w:u w:val="single"/>
              </w:rPr>
              <w:t xml:space="preserve">office to provide </w:t>
            </w:r>
            <w:r w:rsidR="00D10F41" w:rsidRPr="005B1D70">
              <w:rPr>
                <w:b/>
                <w:bCs/>
                <w:u w:val="single"/>
              </w:rPr>
              <w:t xml:space="preserve">your patients </w:t>
            </w:r>
            <w:r w:rsidR="00D10F41">
              <w:rPr>
                <w:b/>
                <w:bCs/>
                <w:u w:val="single"/>
              </w:rPr>
              <w:t xml:space="preserve">with </w:t>
            </w:r>
            <w:r w:rsidRPr="005B1D70">
              <w:rPr>
                <w:b/>
                <w:bCs/>
                <w:u w:val="single"/>
              </w:rPr>
              <w:t>better quality</w:t>
            </w:r>
            <w:r w:rsidR="00D10F41">
              <w:rPr>
                <w:b/>
                <w:bCs/>
                <w:u w:val="single"/>
              </w:rPr>
              <w:t xml:space="preserve"> and</w:t>
            </w:r>
            <w:r w:rsidRPr="005B1D70">
              <w:rPr>
                <w:b/>
                <w:bCs/>
                <w:u w:val="single"/>
              </w:rPr>
              <w:t xml:space="preserve"> more personalized care</w:t>
            </w:r>
            <w:r w:rsidRPr="005B1D70"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BA58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8A95F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6E77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939D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3B357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1CF4" w:rsidRPr="007C61C2" w14:paraId="41E312CA" w14:textId="77777777" w:rsidTr="00CE367D"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4B6B" w14:textId="61B64269" w:rsidR="00F21CF4" w:rsidRPr="005B1D70" w:rsidRDefault="00CE367D" w:rsidP="00CE367D">
            <w:pPr>
              <w:pStyle w:val="a9"/>
              <w:rPr>
                <w:rFonts w:eastAsiaTheme="minorEastAsia"/>
              </w:rPr>
            </w:pPr>
            <w:r w:rsidRPr="005B1D70">
              <w:rPr>
                <w:b/>
                <w:bCs/>
              </w:rPr>
              <w:t>3.</w:t>
            </w:r>
            <w:r w:rsidRPr="005B1D70">
              <w:t xml:space="preserve"> D</w:t>
            </w:r>
            <w:r w:rsidR="00F46F5B">
              <w:t>o</w:t>
            </w:r>
            <w:r w:rsidRPr="005B1D70">
              <w:t xml:space="preserve"> patient education using WellCheck </w:t>
            </w:r>
            <w:r w:rsidRPr="005B1D70">
              <w:rPr>
                <w:b/>
                <w:bCs/>
                <w:u w:val="single"/>
              </w:rPr>
              <w:t>help increase your patients' knowledge and understanding of healthcare, diabetes, and disease management</w:t>
            </w:r>
            <w:r w:rsidRPr="005B1D70"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1978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0E304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1E2CD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69DDA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283B2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1CF4" w:rsidRPr="007C61C2" w14:paraId="43B9CD77" w14:textId="77777777" w:rsidTr="00CE367D"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8CDCC" w14:textId="12C199C6" w:rsidR="00F21CF4" w:rsidRPr="005B1D70" w:rsidRDefault="00CE367D" w:rsidP="00CE367D">
            <w:pPr>
              <w:pStyle w:val="a9"/>
              <w:rPr>
                <w:rFonts w:eastAsiaTheme="minorEastAsia"/>
              </w:rPr>
            </w:pPr>
            <w:r w:rsidRPr="005B1D70">
              <w:rPr>
                <w:b/>
                <w:bCs/>
              </w:rPr>
              <w:t xml:space="preserve">4. </w:t>
            </w:r>
            <w:r w:rsidRPr="005B1D70">
              <w:t xml:space="preserve">Do you feel that providing </w:t>
            </w:r>
            <w:r w:rsidR="00D10F41" w:rsidRPr="005B1D70">
              <w:t xml:space="preserve">patient education </w:t>
            </w:r>
            <w:r w:rsidR="00D10F41">
              <w:t xml:space="preserve">through the </w:t>
            </w:r>
            <w:r w:rsidRPr="005B1D70">
              <w:t xml:space="preserve">WellCheck app has </w:t>
            </w:r>
            <w:r w:rsidRPr="005B1D70">
              <w:rPr>
                <w:b/>
                <w:bCs/>
                <w:u w:val="single"/>
              </w:rPr>
              <w:t>helped patients take control of their healthcare at home</w:t>
            </w:r>
            <w:r w:rsidRPr="005B1D70"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BCA21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5FE40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7A1D0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63C3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ACFFC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1CF4" w:rsidRPr="007C61C2" w14:paraId="0E17083F" w14:textId="77777777" w:rsidTr="00CE367D"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7982A" w14:textId="7DBCF7DF" w:rsidR="00F21CF4" w:rsidRPr="005B1D70" w:rsidRDefault="00CE367D" w:rsidP="00CE367D">
            <w:pPr>
              <w:pStyle w:val="a9"/>
              <w:rPr>
                <w:rFonts w:eastAsiaTheme="minorEastAsia"/>
              </w:rPr>
            </w:pPr>
            <w:r w:rsidRPr="005B1D70">
              <w:rPr>
                <w:b/>
                <w:bCs/>
              </w:rPr>
              <w:t xml:space="preserve">5. </w:t>
            </w:r>
            <w:r w:rsidRPr="005B1D70">
              <w:t>Do you feel that providing</w:t>
            </w:r>
            <w:r w:rsidR="00D10F41">
              <w:t xml:space="preserve"> </w:t>
            </w:r>
            <w:r w:rsidR="00D10F41" w:rsidRPr="005B1D70">
              <w:t>patient education and monitoring</w:t>
            </w:r>
            <w:r w:rsidR="00D10F41">
              <w:t xml:space="preserve"> using </w:t>
            </w:r>
            <w:r w:rsidRPr="005B1D70">
              <w:t xml:space="preserve">the WellCheck has </w:t>
            </w:r>
            <w:r w:rsidRPr="005B1D70">
              <w:rPr>
                <w:b/>
                <w:bCs/>
                <w:u w:val="single"/>
              </w:rPr>
              <w:t>motivated and encouraged patients</w:t>
            </w:r>
            <w:r w:rsidRPr="005B1D70">
              <w:rPr>
                <w:rFonts w:eastAsiaTheme="minorEastAsia"/>
              </w:rPr>
              <w:t xml:space="preserve"> </w:t>
            </w:r>
            <w:r w:rsidRPr="005B1D70">
              <w:t>to better adhere to their health care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6A0E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A362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2A9AA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3A809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53D5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1CF4" w:rsidRPr="007C61C2" w14:paraId="20F44C08" w14:textId="77777777" w:rsidTr="00CE367D"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0FF3" w14:textId="557E0FA9" w:rsidR="00F21CF4" w:rsidRPr="005B1D70" w:rsidRDefault="00CE367D" w:rsidP="00CE367D">
            <w:pPr>
              <w:pStyle w:val="a9"/>
              <w:rPr>
                <w:rFonts w:eastAsiaTheme="minorEastAsia"/>
              </w:rPr>
            </w:pPr>
            <w:r w:rsidRPr="005B1D70">
              <w:rPr>
                <w:b/>
                <w:bCs/>
              </w:rPr>
              <w:t xml:space="preserve">6. </w:t>
            </w:r>
            <w:r w:rsidRPr="005B1D70">
              <w:t xml:space="preserve">Has the WellCheck app encouraged </w:t>
            </w:r>
            <w:r w:rsidRPr="005B1D70">
              <w:rPr>
                <w:b/>
                <w:bCs/>
                <w:u w:val="single"/>
              </w:rPr>
              <w:t>patients to regularly measure and record their blood sugar or weight on their own</w:t>
            </w:r>
            <w:r w:rsidRPr="005B1D70"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0C488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0546B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83DB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6537B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D773D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1CF4" w:rsidRPr="007C61C2" w14:paraId="1EB52098" w14:textId="77777777" w:rsidTr="00CE367D"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75E19" w14:textId="59960FEE" w:rsidR="00F21CF4" w:rsidRPr="005B1D70" w:rsidRDefault="00CE367D" w:rsidP="00CE367D">
            <w:pPr>
              <w:pStyle w:val="a9"/>
              <w:rPr>
                <w:rFonts w:eastAsiaTheme="minorEastAsia"/>
              </w:rPr>
            </w:pPr>
            <w:r w:rsidRPr="005B1D70">
              <w:rPr>
                <w:b/>
                <w:bCs/>
              </w:rPr>
              <w:t xml:space="preserve">7. </w:t>
            </w:r>
            <w:r w:rsidRPr="005B1D70">
              <w:t xml:space="preserve">Has offering the WellCheck app </w:t>
            </w:r>
            <w:r w:rsidRPr="005B1D70">
              <w:rPr>
                <w:b/>
                <w:bCs/>
                <w:u w:val="single"/>
              </w:rPr>
              <w:t>helped improve patient adherence and retention</w:t>
            </w:r>
            <w:r w:rsidRPr="005B1D70"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1EC1B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8792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DBFB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1468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BCD05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1CF4" w:rsidRPr="007C61C2" w14:paraId="628D0B0B" w14:textId="77777777" w:rsidTr="00CE367D"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0A50" w14:textId="6992B670" w:rsidR="00F21CF4" w:rsidRPr="005B1D70" w:rsidRDefault="00CE367D" w:rsidP="00CE367D">
            <w:pPr>
              <w:pStyle w:val="a9"/>
              <w:rPr>
                <w:rFonts w:eastAsiaTheme="minorEastAsia"/>
              </w:rPr>
            </w:pPr>
            <w:r w:rsidRPr="005B1D70">
              <w:rPr>
                <w:b/>
                <w:bCs/>
              </w:rPr>
              <w:t xml:space="preserve">8. </w:t>
            </w:r>
            <w:r w:rsidRPr="005B1D70">
              <w:t xml:space="preserve">Have you been able to </w:t>
            </w:r>
            <w:r w:rsidRPr="005B1D70">
              <w:rPr>
                <w:b/>
                <w:bCs/>
                <w:u w:val="single"/>
              </w:rPr>
              <w:t>provide better quality care to your patients</w:t>
            </w:r>
            <w:r w:rsidRPr="005B1D70">
              <w:rPr>
                <w:b/>
                <w:bCs/>
              </w:rPr>
              <w:t xml:space="preserve"> </w:t>
            </w:r>
            <w:r w:rsidRPr="005B1D70">
              <w:t>using WellCheck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A887C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2ECC4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1EE73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5840C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7AB21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1CF4" w:rsidRPr="007C61C2" w14:paraId="3605386B" w14:textId="77777777" w:rsidTr="00CE367D">
        <w:trPr>
          <w:trHeight w:val="569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92D2" w14:textId="1AB186D8" w:rsidR="00F21CF4" w:rsidRPr="005B1D70" w:rsidRDefault="00CE367D" w:rsidP="00CE367D">
            <w:pPr>
              <w:pStyle w:val="a9"/>
              <w:rPr>
                <w:rFonts w:eastAsiaTheme="minorEastAsia"/>
              </w:rPr>
            </w:pPr>
            <w:r w:rsidRPr="005B1D70">
              <w:rPr>
                <w:b/>
                <w:bCs/>
              </w:rPr>
              <w:t xml:space="preserve">9. </w:t>
            </w:r>
            <w:r w:rsidRPr="005B1D70">
              <w:rPr>
                <w:b/>
                <w:bCs/>
                <w:u w:val="single"/>
              </w:rPr>
              <w:t>Do you anticipate</w:t>
            </w:r>
            <w:r w:rsidRPr="005B1D70">
              <w:t xml:space="preserve"> that using WellCheck to manage your patients will </w:t>
            </w:r>
            <w:r w:rsidRPr="005B1D70">
              <w:rPr>
                <w:b/>
                <w:bCs/>
                <w:u w:val="single"/>
              </w:rPr>
              <w:t>increase rapport and satisfaction with your patients, resulting in higher visit retention</w:t>
            </w:r>
            <w:r w:rsidRPr="005B1D70"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162A6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24469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3C46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011E2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FDBE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1CF4" w:rsidRPr="007C61C2" w14:paraId="7A1C4F2A" w14:textId="77777777" w:rsidTr="00CE367D">
        <w:trPr>
          <w:trHeight w:val="22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AF6C" w14:textId="3B0A1A55" w:rsidR="00F21CF4" w:rsidRPr="005B1D70" w:rsidRDefault="00CE367D" w:rsidP="00CE367D">
            <w:pPr>
              <w:pStyle w:val="a9"/>
              <w:rPr>
                <w:rFonts w:eastAsiaTheme="minorEastAsia"/>
              </w:rPr>
            </w:pPr>
            <w:r w:rsidRPr="005B1D70">
              <w:rPr>
                <w:b/>
                <w:bCs/>
              </w:rPr>
              <w:t xml:space="preserve">10. </w:t>
            </w:r>
            <w:r w:rsidRPr="005B1D70">
              <w:t xml:space="preserve">How likely are you to </w:t>
            </w:r>
            <w:r w:rsidRPr="005B1D70">
              <w:rPr>
                <w:b/>
                <w:bCs/>
                <w:u w:val="single"/>
              </w:rPr>
              <w:t xml:space="preserve">recommend </w:t>
            </w:r>
            <w:r w:rsidRPr="005B1D70">
              <w:t xml:space="preserve">WellCheck's patient management system </w:t>
            </w:r>
            <w:r w:rsidRPr="005B1D70">
              <w:rPr>
                <w:b/>
                <w:bCs/>
                <w:u w:val="single"/>
              </w:rPr>
              <w:t>to other physicians</w:t>
            </w:r>
            <w:r w:rsidRPr="005B1D70">
              <w:t>?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A598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9719D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87320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532FF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22619" w14:textId="77777777" w:rsidR="00F21CF4" w:rsidRPr="005B1D70" w:rsidRDefault="00F21CF4" w:rsidP="001409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B160667" w14:textId="77777777" w:rsidR="00987767" w:rsidRPr="00CE367D" w:rsidRDefault="00987767">
      <w:pPr>
        <w:rPr>
          <w:rFonts w:asciiTheme="minorHAnsi" w:eastAsiaTheme="minorHAnsi" w:hAnsiTheme="minorHAnsi"/>
          <w:sz w:val="4"/>
          <w:lang w:val="en-US"/>
        </w:rPr>
      </w:pPr>
    </w:p>
    <w:p w14:paraId="070078E9" w14:textId="77777777" w:rsidR="00BF270F" w:rsidRPr="00CE367D" w:rsidRDefault="00BF270F" w:rsidP="00BF270F">
      <w:pPr>
        <w:spacing w:line="360" w:lineRule="auto"/>
        <w:rPr>
          <w:rFonts w:asciiTheme="minorHAnsi" w:eastAsiaTheme="minorHAnsi" w:hAnsiTheme="minorHAnsi"/>
          <w:b/>
          <w:lang w:val="en-US"/>
        </w:rPr>
      </w:pPr>
    </w:p>
    <w:sectPr w:rsidR="00BF270F" w:rsidRPr="00CE367D" w:rsidSect="00F1718C">
      <w:headerReference w:type="default" r:id="rId7"/>
      <w:pgSz w:w="11906" w:h="16838"/>
      <w:pgMar w:top="964" w:right="794" w:bottom="964" w:left="794" w:header="227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4C46CF" w14:textId="77777777" w:rsidR="009235EE" w:rsidRDefault="009235EE" w:rsidP="00C603EC">
      <w:pPr>
        <w:spacing w:line="240" w:lineRule="auto"/>
      </w:pPr>
      <w:r>
        <w:separator/>
      </w:r>
    </w:p>
  </w:endnote>
  <w:endnote w:type="continuationSeparator" w:id="0">
    <w:p w14:paraId="0211CAB7" w14:textId="77777777" w:rsidR="009235EE" w:rsidRDefault="009235EE" w:rsidP="00C603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C944C4" w14:textId="77777777" w:rsidR="009235EE" w:rsidRDefault="009235EE" w:rsidP="00C603EC">
      <w:pPr>
        <w:spacing w:line="240" w:lineRule="auto"/>
      </w:pPr>
      <w:r>
        <w:separator/>
      </w:r>
    </w:p>
  </w:footnote>
  <w:footnote w:type="continuationSeparator" w:id="0">
    <w:p w14:paraId="24E2AC8C" w14:textId="77777777" w:rsidR="009235EE" w:rsidRDefault="009235EE" w:rsidP="00C603E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A1E8FF" w14:textId="59F79C61" w:rsidR="00C603EC" w:rsidRPr="00C603EC" w:rsidRDefault="00C603EC" w:rsidP="00C603EC">
    <w:pPr>
      <w:tabs>
        <w:tab w:val="right" w:pos="9120"/>
      </w:tabs>
      <w:spacing w:line="240" w:lineRule="auto"/>
      <w:rPr>
        <w:sz w:val="18"/>
        <w:szCs w:val="18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8023CA"/>
    <w:multiLevelType w:val="hybridMultilevel"/>
    <w:tmpl w:val="4A98110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987396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CF4"/>
    <w:rsid w:val="00032EC9"/>
    <w:rsid w:val="000B5754"/>
    <w:rsid w:val="000D1EAE"/>
    <w:rsid w:val="002E2EF9"/>
    <w:rsid w:val="00331FA5"/>
    <w:rsid w:val="00370A17"/>
    <w:rsid w:val="003B3714"/>
    <w:rsid w:val="004C2F9C"/>
    <w:rsid w:val="004E4503"/>
    <w:rsid w:val="00516422"/>
    <w:rsid w:val="00541C9B"/>
    <w:rsid w:val="005B1D70"/>
    <w:rsid w:val="005B6578"/>
    <w:rsid w:val="006B2529"/>
    <w:rsid w:val="006F1A24"/>
    <w:rsid w:val="007809DC"/>
    <w:rsid w:val="007B3AAC"/>
    <w:rsid w:val="007C61C2"/>
    <w:rsid w:val="008546D0"/>
    <w:rsid w:val="008C1631"/>
    <w:rsid w:val="009235EE"/>
    <w:rsid w:val="00987767"/>
    <w:rsid w:val="009E2097"/>
    <w:rsid w:val="00A051AC"/>
    <w:rsid w:val="00A8638B"/>
    <w:rsid w:val="00B8336A"/>
    <w:rsid w:val="00BF270F"/>
    <w:rsid w:val="00C049C5"/>
    <w:rsid w:val="00C603EC"/>
    <w:rsid w:val="00C76346"/>
    <w:rsid w:val="00C77FFA"/>
    <w:rsid w:val="00CE367D"/>
    <w:rsid w:val="00D10F41"/>
    <w:rsid w:val="00D35E7F"/>
    <w:rsid w:val="00D5042C"/>
    <w:rsid w:val="00DF08C0"/>
    <w:rsid w:val="00E24A97"/>
    <w:rsid w:val="00E338E8"/>
    <w:rsid w:val="00F1718C"/>
    <w:rsid w:val="00F21CF4"/>
    <w:rsid w:val="00F46F5B"/>
    <w:rsid w:val="00F93A0F"/>
    <w:rsid w:val="00FB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7F820"/>
  <w15:chartTrackingRefBased/>
  <w15:docId w15:val="{813506DF-D9EB-4AAE-A71A-A4D80857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CF4"/>
    <w:pPr>
      <w:spacing w:after="0" w:line="276" w:lineRule="auto"/>
      <w:jc w:val="left"/>
    </w:pPr>
    <w:rPr>
      <w:rFonts w:ascii="Arial" w:hAnsi="Arial" w:cs="Arial"/>
      <w:kern w:val="0"/>
      <w:sz w:val="22"/>
      <w:lang w:val="k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21CF4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F21CF4"/>
  </w:style>
  <w:style w:type="character" w:customStyle="1" w:styleId="Char">
    <w:name w:val="메모 텍스트 Char"/>
    <w:basedOn w:val="a0"/>
    <w:link w:val="a4"/>
    <w:uiPriority w:val="99"/>
    <w:rsid w:val="00F21CF4"/>
    <w:rPr>
      <w:rFonts w:ascii="Arial" w:hAnsi="Arial" w:cs="Arial"/>
      <w:kern w:val="0"/>
      <w:sz w:val="22"/>
      <w:lang w:val="ko"/>
    </w:rPr>
  </w:style>
  <w:style w:type="paragraph" w:styleId="a5">
    <w:name w:val="Balloon Text"/>
    <w:basedOn w:val="a"/>
    <w:link w:val="Char0"/>
    <w:uiPriority w:val="99"/>
    <w:semiHidden/>
    <w:unhideWhenUsed/>
    <w:rsid w:val="00F21CF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F21CF4"/>
    <w:rPr>
      <w:rFonts w:asciiTheme="majorHAnsi" w:eastAsiaTheme="majorEastAsia" w:hAnsiTheme="majorHAnsi" w:cstheme="majorBidi"/>
      <w:kern w:val="0"/>
      <w:sz w:val="18"/>
      <w:szCs w:val="18"/>
      <w:lang w:val="ko"/>
    </w:rPr>
  </w:style>
  <w:style w:type="paragraph" w:styleId="a6">
    <w:name w:val="List Paragraph"/>
    <w:basedOn w:val="a"/>
    <w:uiPriority w:val="34"/>
    <w:qFormat/>
    <w:rsid w:val="00F21CF4"/>
    <w:pPr>
      <w:ind w:leftChars="400" w:left="800"/>
    </w:pPr>
  </w:style>
  <w:style w:type="paragraph" w:styleId="a7">
    <w:name w:val="header"/>
    <w:basedOn w:val="a"/>
    <w:link w:val="Char1"/>
    <w:uiPriority w:val="99"/>
    <w:unhideWhenUsed/>
    <w:rsid w:val="00C603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C603EC"/>
    <w:rPr>
      <w:rFonts w:ascii="Arial" w:hAnsi="Arial" w:cs="Arial"/>
      <w:kern w:val="0"/>
      <w:sz w:val="22"/>
      <w:lang w:val="ko"/>
    </w:rPr>
  </w:style>
  <w:style w:type="paragraph" w:styleId="a8">
    <w:name w:val="footer"/>
    <w:basedOn w:val="a"/>
    <w:link w:val="Char2"/>
    <w:uiPriority w:val="99"/>
    <w:unhideWhenUsed/>
    <w:rsid w:val="00C603E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C603EC"/>
    <w:rPr>
      <w:rFonts w:ascii="Arial" w:hAnsi="Arial" w:cs="Arial"/>
      <w:kern w:val="0"/>
      <w:sz w:val="22"/>
      <w:lang w:val="ko"/>
    </w:rPr>
  </w:style>
  <w:style w:type="paragraph" w:styleId="a9">
    <w:name w:val="Normal (Web)"/>
    <w:basedOn w:val="a"/>
    <w:uiPriority w:val="99"/>
    <w:unhideWhenUsed/>
    <w:rsid w:val="00CE36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a">
    <w:name w:val="Revision"/>
    <w:hidden/>
    <w:uiPriority w:val="99"/>
    <w:semiHidden/>
    <w:rsid w:val="007809DC"/>
    <w:pPr>
      <w:spacing w:after="0" w:line="240" w:lineRule="auto"/>
      <w:jc w:val="left"/>
    </w:pPr>
    <w:rPr>
      <w:rFonts w:ascii="Arial" w:hAnsi="Arial" w:cs="Arial"/>
      <w:kern w:val="0"/>
      <w:sz w:val="22"/>
      <w:lang w:val="ko"/>
    </w:r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D10F41"/>
    <w:pPr>
      <w:spacing w:line="240" w:lineRule="auto"/>
    </w:pPr>
    <w:rPr>
      <w:b/>
      <w:bCs/>
      <w:sz w:val="20"/>
      <w:szCs w:val="20"/>
    </w:rPr>
  </w:style>
  <w:style w:type="character" w:customStyle="1" w:styleId="Char3">
    <w:name w:val="메모 주제 Char"/>
    <w:basedOn w:val="Char"/>
    <w:link w:val="ab"/>
    <w:uiPriority w:val="99"/>
    <w:semiHidden/>
    <w:rsid w:val="00D10F41"/>
    <w:rPr>
      <w:rFonts w:ascii="Arial" w:hAnsi="Arial" w:cs="Arial"/>
      <w:b/>
      <w:bCs/>
      <w:kern w:val="0"/>
      <w:sz w:val="22"/>
      <w:szCs w:val="20"/>
      <w:lang w:val="k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4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_NRK</dc:creator>
  <cp:keywords/>
  <dc:description/>
  <cp:lastModifiedBy>현지 상</cp:lastModifiedBy>
  <cp:revision>5</cp:revision>
  <dcterms:created xsi:type="dcterms:W3CDTF">2024-05-12T12:55:00Z</dcterms:created>
  <dcterms:modified xsi:type="dcterms:W3CDTF">2024-12-12T02:18:00Z</dcterms:modified>
</cp:coreProperties>
</file>